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E84B8" w14:textId="1C077CA4" w:rsidR="00B672B2" w:rsidRPr="00356FCF" w:rsidRDefault="00E4797C" w:rsidP="00356F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56FCF">
        <w:rPr>
          <w:rFonts w:ascii="Times New Roman" w:hAnsi="Times New Roman" w:cs="Times New Roman"/>
          <w:sz w:val="24"/>
          <w:szCs w:val="24"/>
        </w:rPr>
        <w:t>Table</w:t>
      </w:r>
      <w:r w:rsidR="00DD6DB8" w:rsidRPr="00356FCF">
        <w:rPr>
          <w:rFonts w:ascii="Times New Roman" w:hAnsi="Times New Roman" w:cs="Times New Roman"/>
          <w:sz w:val="24"/>
          <w:szCs w:val="24"/>
        </w:rPr>
        <w:t xml:space="preserve"> S</w:t>
      </w:r>
      <w:r w:rsidR="00E27960" w:rsidRPr="00356FCF">
        <w:rPr>
          <w:rFonts w:ascii="Times New Roman" w:hAnsi="Times New Roman" w:cs="Times New Roman"/>
          <w:sz w:val="24"/>
          <w:szCs w:val="24"/>
        </w:rPr>
        <w:t>3</w:t>
      </w:r>
      <w:r w:rsidR="00DD6DB8" w:rsidRPr="00356FCF">
        <w:rPr>
          <w:rFonts w:ascii="Times New Roman" w:hAnsi="Times New Roman" w:cs="Times New Roman"/>
          <w:sz w:val="24"/>
          <w:szCs w:val="24"/>
        </w:rPr>
        <w:t>.</w:t>
      </w:r>
      <w:r w:rsidR="00E27960" w:rsidRPr="00356FCF">
        <w:rPr>
          <w:rFonts w:ascii="Times New Roman" w:hAnsi="Times New Roman" w:cs="Times New Roman"/>
          <w:sz w:val="24"/>
          <w:szCs w:val="24"/>
        </w:rPr>
        <w:t xml:space="preserve"> </w:t>
      </w:r>
      <w:r w:rsidR="00B672B2" w:rsidRPr="00356FC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CE7E95" w:rsidRPr="00356FCF">
        <w:rPr>
          <w:rFonts w:ascii="Times New Roman" w:hAnsi="Times New Roman" w:cs="Times New Roman"/>
          <w:i/>
          <w:iCs/>
          <w:sz w:val="24"/>
          <w:szCs w:val="24"/>
        </w:rPr>
        <w:t>arcocystis</w:t>
      </w:r>
      <w:r w:rsidR="00B672B2" w:rsidRPr="00356FCF">
        <w:rPr>
          <w:rFonts w:ascii="Times New Roman" w:hAnsi="Times New Roman" w:cs="Times New Roman"/>
          <w:i/>
          <w:iCs/>
          <w:sz w:val="24"/>
          <w:szCs w:val="24"/>
        </w:rPr>
        <w:t xml:space="preserve"> cruzi</w:t>
      </w:r>
      <w:r w:rsidR="00B672B2" w:rsidRPr="00356FCF">
        <w:rPr>
          <w:rFonts w:ascii="Times New Roman" w:hAnsi="Times New Roman" w:cs="Times New Roman"/>
          <w:sz w:val="24"/>
          <w:szCs w:val="24"/>
        </w:rPr>
        <w:t xml:space="preserve"> in</w:t>
      </w:r>
      <w:r w:rsidR="00851772" w:rsidRPr="00356FCF">
        <w:rPr>
          <w:rFonts w:ascii="Times New Roman" w:hAnsi="Times New Roman" w:cs="Times New Roman"/>
          <w:sz w:val="24"/>
          <w:szCs w:val="24"/>
        </w:rPr>
        <w:t>fection in</w:t>
      </w:r>
      <w:r w:rsidR="002F41F8" w:rsidRPr="00356FCF">
        <w:rPr>
          <w:rFonts w:ascii="Times New Roman" w:hAnsi="Times New Roman" w:cs="Times New Roman"/>
          <w:sz w:val="24"/>
          <w:szCs w:val="24"/>
        </w:rPr>
        <w:t xml:space="preserve"> laboratory raised</w:t>
      </w:r>
      <w:r w:rsidR="00B672B2" w:rsidRPr="00356FCF">
        <w:rPr>
          <w:rFonts w:ascii="Times New Roman" w:hAnsi="Times New Roman" w:cs="Times New Roman"/>
          <w:sz w:val="24"/>
          <w:szCs w:val="24"/>
        </w:rPr>
        <w:t xml:space="preserve"> coyotes</w:t>
      </w:r>
      <w:r w:rsidR="00851772" w:rsidRPr="00356FCF">
        <w:rPr>
          <w:rFonts w:ascii="Times New Roman" w:hAnsi="Times New Roman" w:cs="Times New Roman"/>
          <w:sz w:val="24"/>
          <w:szCs w:val="24"/>
        </w:rPr>
        <w:t xml:space="preserve"> fed naturally infected beef</w:t>
      </w:r>
      <w:r w:rsidR="00356F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1589"/>
        <w:gridCol w:w="1976"/>
        <w:gridCol w:w="1296"/>
        <w:gridCol w:w="1123"/>
        <w:gridCol w:w="1296"/>
        <w:gridCol w:w="1586"/>
        <w:gridCol w:w="993"/>
      </w:tblGrid>
      <w:tr w:rsidR="00356FCF" w:rsidRPr="00356FCF" w14:paraId="040DA1D9" w14:textId="7B8C452B" w:rsidTr="00356FCF"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97610" w14:textId="77777777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Coyote</w:t>
            </w:r>
          </w:p>
          <w:p w14:paraId="5CE8BEC9" w14:textId="49F909F8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DD53F" w14:textId="11727981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 xml:space="preserve">Infected 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ef</w:t>
            </w:r>
          </w:p>
          <w:p w14:paraId="6D5B9F4B" w14:textId="6F79FAFF" w:rsidR="004C366A" w:rsidRPr="00356FCF" w:rsidRDefault="00356FCF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BFA10" w14:textId="41A517E9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d (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MM/DD/YYYY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517DE" w14:textId="403675E9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uthanized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ay p.i.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19A9C" w14:textId="54A23FE4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Prepatent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riod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ay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18CD5" w14:textId="17A833A9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Sporocysts</w:t>
            </w:r>
          </w:p>
          <w:p w14:paraId="492508EB" w14:textId="4A77B89A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ces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D40CB1" w14:textId="4CFB8ADB" w:rsidR="004C366A" w:rsidRPr="00356FCF" w:rsidRDefault="004C366A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Sporocysts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iges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141EC5" w14:textId="77777777" w:rsidR="004C366A" w:rsidRPr="00356FCF" w:rsidRDefault="00DD6DB8" w:rsidP="00356FC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ruzi</w:t>
            </w:r>
          </w:p>
          <w:p w14:paraId="4F46855F" w14:textId="27EA8C21" w:rsidR="00DD6DB8" w:rsidRPr="00356FCF" w:rsidRDefault="00784B46" w:rsidP="00356F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D6DB8" w:rsidRPr="00356FCF">
              <w:rPr>
                <w:rFonts w:ascii="Times New Roman" w:hAnsi="Times New Roman" w:cs="Times New Roman"/>
                <w:sz w:val="24"/>
                <w:szCs w:val="24"/>
              </w:rPr>
              <w:t xml:space="preserve">solate 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D6DB8" w:rsidRPr="00356FCF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</w:tr>
      <w:tr w:rsidR="00356FCF" w:rsidRPr="00356FCF" w14:paraId="00E37AB1" w14:textId="0C7229D7" w:rsidTr="00356FCF">
        <w:tc>
          <w:tcPr>
            <w:tcW w:w="910" w:type="dxa"/>
            <w:tcBorders>
              <w:top w:val="single" w:sz="12" w:space="0" w:color="auto"/>
            </w:tcBorders>
          </w:tcPr>
          <w:p w14:paraId="0FC239BA" w14:textId="6C82C83D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9" w:type="dxa"/>
            <w:tcBorders>
              <w:top w:val="single" w:sz="12" w:space="0" w:color="auto"/>
            </w:tcBorders>
          </w:tcPr>
          <w:p w14:paraId="2E5B6CCE" w14:textId="13C01BA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  <w:tcBorders>
              <w:top w:val="single" w:sz="12" w:space="0" w:color="auto"/>
            </w:tcBorders>
          </w:tcPr>
          <w:p w14:paraId="292D47AC" w14:textId="6831C202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14:paraId="492366AD" w14:textId="5B94F36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6E26E8D7" w14:textId="46102538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single" w:sz="12" w:space="0" w:color="auto"/>
            </w:tcBorders>
          </w:tcPr>
          <w:p w14:paraId="65BF72D2" w14:textId="15F325E4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6,000.000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7CA4BFB9" w14:textId="07DBD70B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95,000,00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2BBC7AB" w14:textId="41007F93" w:rsidR="004C366A" w:rsidRPr="00356FCF" w:rsidRDefault="0001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30222" w:rsidRPr="00356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6FCF" w:rsidRPr="00356FCF" w14:paraId="08D7988A" w14:textId="4D226E61" w:rsidTr="00356FCF">
        <w:tc>
          <w:tcPr>
            <w:tcW w:w="910" w:type="dxa"/>
          </w:tcPr>
          <w:p w14:paraId="71D86221" w14:textId="7048AE6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9" w:type="dxa"/>
          </w:tcPr>
          <w:p w14:paraId="6CB786BA" w14:textId="1101608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153992F9" w14:textId="2FB383BD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296" w:type="dxa"/>
          </w:tcPr>
          <w:p w14:paraId="5CC829CE" w14:textId="66426A8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</w:tcPr>
          <w:p w14:paraId="05F8AB64" w14:textId="7470A3B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2FD3CFDB" w14:textId="799BA43B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7,875,000</w:t>
            </w:r>
          </w:p>
        </w:tc>
        <w:tc>
          <w:tcPr>
            <w:tcW w:w="1586" w:type="dxa"/>
          </w:tcPr>
          <w:p w14:paraId="6BD9C4B2" w14:textId="2E73A4D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7,500,000</w:t>
            </w:r>
          </w:p>
        </w:tc>
        <w:tc>
          <w:tcPr>
            <w:tcW w:w="993" w:type="dxa"/>
          </w:tcPr>
          <w:p w14:paraId="3CF16E82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217D42BF" w14:textId="1F3932FC" w:rsidTr="00356FCF">
        <w:tc>
          <w:tcPr>
            <w:tcW w:w="910" w:type="dxa"/>
          </w:tcPr>
          <w:p w14:paraId="7233C44B" w14:textId="2F57114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9" w:type="dxa"/>
          </w:tcPr>
          <w:p w14:paraId="5E857247" w14:textId="7CE07F3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46FE6CBA" w14:textId="4A4E5D7D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296" w:type="dxa"/>
          </w:tcPr>
          <w:p w14:paraId="299E0299" w14:textId="71CEB004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3" w:type="dxa"/>
          </w:tcPr>
          <w:p w14:paraId="2DD6780E" w14:textId="2045A389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17C88E13" w14:textId="0CD7747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0,625,000</w:t>
            </w:r>
          </w:p>
        </w:tc>
        <w:tc>
          <w:tcPr>
            <w:tcW w:w="1586" w:type="dxa"/>
          </w:tcPr>
          <w:p w14:paraId="03FF3258" w14:textId="0C38E15A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4,500,000</w:t>
            </w:r>
          </w:p>
        </w:tc>
        <w:tc>
          <w:tcPr>
            <w:tcW w:w="993" w:type="dxa"/>
          </w:tcPr>
          <w:p w14:paraId="7065AF8E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1693F2C0" w14:textId="6DBCD80D" w:rsidTr="00356FCF">
        <w:tc>
          <w:tcPr>
            <w:tcW w:w="910" w:type="dxa"/>
          </w:tcPr>
          <w:p w14:paraId="22ED583B" w14:textId="03BCDFC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9" w:type="dxa"/>
          </w:tcPr>
          <w:p w14:paraId="3C25C141" w14:textId="4B7E5ED1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065E83AA" w14:textId="27B6428C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296" w:type="dxa"/>
          </w:tcPr>
          <w:p w14:paraId="72EDB505" w14:textId="4E650B9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3" w:type="dxa"/>
          </w:tcPr>
          <w:p w14:paraId="24467DB9" w14:textId="2A9F829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3F51F441" w14:textId="40497AAC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500,000</w:t>
            </w:r>
          </w:p>
        </w:tc>
        <w:tc>
          <w:tcPr>
            <w:tcW w:w="1586" w:type="dxa"/>
          </w:tcPr>
          <w:p w14:paraId="4614377B" w14:textId="5D2E159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12,500,000</w:t>
            </w:r>
          </w:p>
        </w:tc>
        <w:tc>
          <w:tcPr>
            <w:tcW w:w="993" w:type="dxa"/>
          </w:tcPr>
          <w:p w14:paraId="00B96456" w14:textId="48EA3682" w:rsidR="004C366A" w:rsidRPr="00356FCF" w:rsidRDefault="003C0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</w:tr>
      <w:tr w:rsidR="00356FCF" w:rsidRPr="00356FCF" w14:paraId="31E2B14D" w14:textId="3EB75DBE" w:rsidTr="00356FCF">
        <w:tc>
          <w:tcPr>
            <w:tcW w:w="910" w:type="dxa"/>
          </w:tcPr>
          <w:p w14:paraId="23F7EDD9" w14:textId="0C072E01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9" w:type="dxa"/>
          </w:tcPr>
          <w:p w14:paraId="621E577F" w14:textId="2D5A57E2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796C555A" w14:textId="63A910E5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6" w:type="dxa"/>
          </w:tcPr>
          <w:p w14:paraId="4C134E63" w14:textId="7EA74AE4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1BB30D00" w14:textId="72F10CA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3F067518" w14:textId="7090D18D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75C6E71E" w14:textId="453B395D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&gt;10,000,000</w:t>
            </w:r>
          </w:p>
        </w:tc>
        <w:tc>
          <w:tcPr>
            <w:tcW w:w="993" w:type="dxa"/>
          </w:tcPr>
          <w:p w14:paraId="1B940922" w14:textId="19F16CB9" w:rsidR="004C366A" w:rsidRPr="00356FCF" w:rsidRDefault="00E37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</w:tr>
      <w:tr w:rsidR="00356FCF" w:rsidRPr="00356FCF" w14:paraId="7C7119C1" w14:textId="30771C3A" w:rsidTr="00356FCF">
        <w:tc>
          <w:tcPr>
            <w:tcW w:w="910" w:type="dxa"/>
          </w:tcPr>
          <w:p w14:paraId="28D40831" w14:textId="45545E8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9" w:type="dxa"/>
          </w:tcPr>
          <w:p w14:paraId="0BFDA031" w14:textId="50D380BF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694B11EC" w14:textId="2F65BBF8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6" w:type="dxa"/>
          </w:tcPr>
          <w:p w14:paraId="7FFB6791" w14:textId="76F781C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6AC127E6" w14:textId="103BC11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0F249712" w14:textId="076DCE74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09C45254" w14:textId="722470E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&gt;100,000,000</w:t>
            </w:r>
          </w:p>
        </w:tc>
        <w:tc>
          <w:tcPr>
            <w:tcW w:w="993" w:type="dxa"/>
          </w:tcPr>
          <w:p w14:paraId="6482A6DF" w14:textId="2B6C8D9D" w:rsidR="004C366A" w:rsidRPr="00356FCF" w:rsidRDefault="00E37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356FCF" w:rsidRPr="00356FCF" w14:paraId="19611225" w14:textId="57E0CAC3" w:rsidTr="00356FCF">
        <w:tc>
          <w:tcPr>
            <w:tcW w:w="910" w:type="dxa"/>
          </w:tcPr>
          <w:p w14:paraId="0D585548" w14:textId="0878092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9" w:type="dxa"/>
          </w:tcPr>
          <w:p w14:paraId="74F92C50" w14:textId="2BEEB618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10CC54F8" w14:textId="76AE3B72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6" w:type="dxa"/>
          </w:tcPr>
          <w:p w14:paraId="09E46F36" w14:textId="6208D356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3" w:type="dxa"/>
          </w:tcPr>
          <w:p w14:paraId="1B8B182D" w14:textId="2B9902B9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422B3A9C" w14:textId="1A95E1F4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0F74385C" w14:textId="38E0FCD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&gt;100,000,000</w:t>
            </w:r>
          </w:p>
        </w:tc>
        <w:tc>
          <w:tcPr>
            <w:tcW w:w="993" w:type="dxa"/>
          </w:tcPr>
          <w:p w14:paraId="65CF6FF5" w14:textId="47183997" w:rsidR="004C366A" w:rsidRPr="00356FCF" w:rsidRDefault="00271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</w:tr>
      <w:tr w:rsidR="00356FCF" w:rsidRPr="00356FCF" w14:paraId="6BC00937" w14:textId="6A04B639" w:rsidTr="00356FCF">
        <w:tc>
          <w:tcPr>
            <w:tcW w:w="910" w:type="dxa"/>
          </w:tcPr>
          <w:p w14:paraId="2BED2C64" w14:textId="2B4978EB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9" w:type="dxa"/>
          </w:tcPr>
          <w:p w14:paraId="4B1D48C3" w14:textId="79C03E9A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44CCB073" w14:textId="742B3E58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6" w:type="dxa"/>
          </w:tcPr>
          <w:p w14:paraId="7B9A077C" w14:textId="79B7E14B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5F1E2CD6" w14:textId="57BB967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23AAF346" w14:textId="030A0EC2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70437CA0" w14:textId="2FA4D99C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50,000,000</w:t>
            </w:r>
          </w:p>
        </w:tc>
        <w:tc>
          <w:tcPr>
            <w:tcW w:w="993" w:type="dxa"/>
          </w:tcPr>
          <w:p w14:paraId="51CF9281" w14:textId="181F90AA" w:rsidR="004C366A" w:rsidRPr="00356FCF" w:rsidRDefault="00E37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</w:tr>
      <w:tr w:rsidR="00356FCF" w:rsidRPr="00356FCF" w14:paraId="51556F58" w14:textId="751AE385" w:rsidTr="00356FCF">
        <w:tc>
          <w:tcPr>
            <w:tcW w:w="910" w:type="dxa"/>
          </w:tcPr>
          <w:p w14:paraId="2D82F53E" w14:textId="5BCB0349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9" w:type="dxa"/>
          </w:tcPr>
          <w:p w14:paraId="0763A0D8" w14:textId="4D39DCA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6" w:type="dxa"/>
          </w:tcPr>
          <w:p w14:paraId="14071E19" w14:textId="428D8E0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56FC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6" w:type="dxa"/>
          </w:tcPr>
          <w:p w14:paraId="701A5F00" w14:textId="7827844F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3" w:type="dxa"/>
          </w:tcPr>
          <w:p w14:paraId="3EBB6C80" w14:textId="528954D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373E3AC0" w14:textId="33E4D609" w:rsidR="004C366A" w:rsidRPr="00356FCF" w:rsidRDefault="004C3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69609FD4" w14:textId="3531EF71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265,000,000</w:t>
            </w:r>
          </w:p>
        </w:tc>
        <w:tc>
          <w:tcPr>
            <w:tcW w:w="993" w:type="dxa"/>
          </w:tcPr>
          <w:p w14:paraId="23976898" w14:textId="1E20DDA3" w:rsidR="004C366A" w:rsidRPr="00356FCF" w:rsidRDefault="003C0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</w:tr>
      <w:tr w:rsidR="00356FCF" w:rsidRPr="00356FCF" w14:paraId="0867BAFC" w14:textId="3F49F784" w:rsidTr="00356FCF">
        <w:tc>
          <w:tcPr>
            <w:tcW w:w="910" w:type="dxa"/>
          </w:tcPr>
          <w:p w14:paraId="1331A987" w14:textId="06D3720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589" w:type="dxa"/>
          </w:tcPr>
          <w:p w14:paraId="66ED3162" w14:textId="53355316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6" w:type="dxa"/>
          </w:tcPr>
          <w:p w14:paraId="734150F8" w14:textId="2E335B3B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296" w:type="dxa"/>
          </w:tcPr>
          <w:p w14:paraId="2BCC2B63" w14:textId="0F2DF39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52A94104" w14:textId="70E5A00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42301E4E" w14:textId="6CF3DB8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4B0766BC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3A9486A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7E25A1E8" w14:textId="07366C6B" w:rsidTr="00356FCF">
        <w:trPr>
          <w:trHeight w:val="380"/>
        </w:trPr>
        <w:tc>
          <w:tcPr>
            <w:tcW w:w="910" w:type="dxa"/>
          </w:tcPr>
          <w:p w14:paraId="2E3FCEB2" w14:textId="72F6641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89" w:type="dxa"/>
          </w:tcPr>
          <w:p w14:paraId="2B9AAC9A" w14:textId="2E7E53F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</w:tcPr>
          <w:p w14:paraId="60E95529" w14:textId="39F45818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96" w:type="dxa"/>
          </w:tcPr>
          <w:p w14:paraId="7274DF35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8A3E1E1" w14:textId="00A34C92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121D1E54" w14:textId="1DFC730F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022128BA" w14:textId="22C1E861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00,000,000</w:t>
            </w:r>
          </w:p>
        </w:tc>
        <w:tc>
          <w:tcPr>
            <w:tcW w:w="993" w:type="dxa"/>
          </w:tcPr>
          <w:p w14:paraId="4DE9E910" w14:textId="65C53E14" w:rsidR="004C366A" w:rsidRPr="00356FCF" w:rsidRDefault="008D0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</w:tr>
      <w:tr w:rsidR="00356FCF" w:rsidRPr="00356FCF" w14:paraId="1806341B" w14:textId="624FB3F9" w:rsidTr="00356FCF">
        <w:tc>
          <w:tcPr>
            <w:tcW w:w="910" w:type="dxa"/>
          </w:tcPr>
          <w:p w14:paraId="7DF266FB" w14:textId="7FBDDF7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89" w:type="dxa"/>
          </w:tcPr>
          <w:p w14:paraId="0C9BA313" w14:textId="5F0ED3AA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</w:tcPr>
          <w:p w14:paraId="5765B8DF" w14:textId="1262F9E9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366A" w:rsidRPr="00356FC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96" w:type="dxa"/>
          </w:tcPr>
          <w:p w14:paraId="74722F6E" w14:textId="6D8DE8DD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3" w:type="dxa"/>
          </w:tcPr>
          <w:p w14:paraId="5B9288CB" w14:textId="18613012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1F96BB13" w14:textId="79033B4A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74938DE2" w14:textId="78F6AE8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&gt;100,000.000</w:t>
            </w:r>
          </w:p>
        </w:tc>
        <w:tc>
          <w:tcPr>
            <w:tcW w:w="993" w:type="dxa"/>
          </w:tcPr>
          <w:p w14:paraId="26B83F16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46F3A4BB" w14:textId="0EC73766" w:rsidTr="00356FCF">
        <w:tc>
          <w:tcPr>
            <w:tcW w:w="910" w:type="dxa"/>
          </w:tcPr>
          <w:p w14:paraId="2B7645EC" w14:textId="70B2143A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9" w:type="dxa"/>
          </w:tcPr>
          <w:p w14:paraId="27CE6087" w14:textId="56DB1499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</w:tcPr>
          <w:p w14:paraId="736547E5" w14:textId="07334FC6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96" w:type="dxa"/>
          </w:tcPr>
          <w:p w14:paraId="0F84223E" w14:textId="388C37B2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1123" w:type="dxa"/>
          </w:tcPr>
          <w:p w14:paraId="5B225659" w14:textId="6D68560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4F578C84" w14:textId="5767476F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6CB68B47" w14:textId="7A29B40B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&gt;100,000,000</w:t>
            </w:r>
          </w:p>
        </w:tc>
        <w:tc>
          <w:tcPr>
            <w:tcW w:w="993" w:type="dxa"/>
          </w:tcPr>
          <w:p w14:paraId="0BA4EDA5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42596D1E" w14:textId="2386F67E" w:rsidTr="00356FCF">
        <w:tc>
          <w:tcPr>
            <w:tcW w:w="910" w:type="dxa"/>
          </w:tcPr>
          <w:p w14:paraId="79B5A7C0" w14:textId="60DA5C30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9" w:type="dxa"/>
          </w:tcPr>
          <w:p w14:paraId="48F1694F" w14:textId="4C20809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</w:tcPr>
          <w:p w14:paraId="7061DF93" w14:textId="3B51274F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96" w:type="dxa"/>
          </w:tcPr>
          <w:p w14:paraId="75CB0F79" w14:textId="32E27F6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3" w:type="dxa"/>
          </w:tcPr>
          <w:p w14:paraId="0A1D8594" w14:textId="4380A5F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299A328B" w14:textId="07263FC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1B91C5AE" w14:textId="4E42D7D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3" w:type="dxa"/>
          </w:tcPr>
          <w:p w14:paraId="0BAB1006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5F3BBA62" w14:textId="0EC649B7" w:rsidTr="00356FCF">
        <w:tc>
          <w:tcPr>
            <w:tcW w:w="910" w:type="dxa"/>
          </w:tcPr>
          <w:p w14:paraId="39C41DE3" w14:textId="508DAE6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89" w:type="dxa"/>
          </w:tcPr>
          <w:p w14:paraId="33BB6522" w14:textId="15F177B9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</w:tcPr>
          <w:p w14:paraId="372390C2" w14:textId="338DE55D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96" w:type="dxa"/>
          </w:tcPr>
          <w:p w14:paraId="6A754049" w14:textId="048F4126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3" w:type="dxa"/>
          </w:tcPr>
          <w:p w14:paraId="2F301A3F" w14:textId="396B6F7C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14:paraId="636BA1AD" w14:textId="616A7F6D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</w:tcPr>
          <w:p w14:paraId="33264BEE" w14:textId="3F23AD96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3" w:type="dxa"/>
          </w:tcPr>
          <w:p w14:paraId="6806B3A4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FCF" w:rsidRPr="00356FCF" w14:paraId="3E378502" w14:textId="078A4422" w:rsidTr="00356FCF">
        <w:tc>
          <w:tcPr>
            <w:tcW w:w="910" w:type="dxa"/>
            <w:tcBorders>
              <w:bottom w:val="single" w:sz="12" w:space="0" w:color="auto"/>
            </w:tcBorders>
          </w:tcPr>
          <w:p w14:paraId="24FFBDE9" w14:textId="18846DBE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14:paraId="02255CB4" w14:textId="6B8AB265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356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6E621CAF" w14:textId="0607341A" w:rsidR="004C366A" w:rsidRPr="00356FCF" w:rsidRDefault="003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44F367BA" w14:textId="00D9C5BD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14:paraId="48DF289B" w14:textId="69A0CCD3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34259A93" w14:textId="4DA75E46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14:paraId="21A7D232" w14:textId="623C487A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CF">
              <w:rPr>
                <w:rFonts w:ascii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E64720A" w14:textId="77777777" w:rsidR="004C366A" w:rsidRPr="00356FCF" w:rsidRDefault="004C36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65BF91" w14:textId="7C7BE5EC" w:rsidR="00B672B2" w:rsidRPr="00356FCF" w:rsidRDefault="00863BD8" w:rsidP="00356F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56F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56FCF">
        <w:rPr>
          <w:rFonts w:ascii="Times New Roman" w:hAnsi="Times New Roman" w:cs="Times New Roman"/>
          <w:sz w:val="24"/>
          <w:szCs w:val="24"/>
        </w:rPr>
        <w:t xml:space="preserve"> From </w:t>
      </w:r>
      <w:r w:rsidR="002F41F8" w:rsidRPr="00356FCF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356FCF">
        <w:rPr>
          <w:rFonts w:ascii="Times New Roman" w:hAnsi="Times New Roman" w:cs="Times New Roman"/>
          <w:sz w:val="24"/>
          <w:szCs w:val="24"/>
        </w:rPr>
        <w:t>cows in Bozeman, Montana.</w:t>
      </w:r>
    </w:p>
    <w:p w14:paraId="766DF062" w14:textId="6FA2702C" w:rsidR="00863BD8" w:rsidRPr="00356FCF" w:rsidRDefault="00863BD8" w:rsidP="00356F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56FC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56F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56FCF">
        <w:rPr>
          <w:rFonts w:ascii="Times New Roman" w:hAnsi="Times New Roman" w:cs="Times New Roman"/>
          <w:sz w:val="24"/>
          <w:szCs w:val="24"/>
        </w:rPr>
        <w:t xml:space="preserve">From calf inoculated with sporocysts of the Beltsville isolate of </w:t>
      </w:r>
      <w:r w:rsidRPr="00356FCF">
        <w:rPr>
          <w:rFonts w:ascii="Times New Roman" w:hAnsi="Times New Roman" w:cs="Times New Roman"/>
          <w:i/>
          <w:iCs/>
          <w:sz w:val="24"/>
          <w:szCs w:val="24"/>
        </w:rPr>
        <w:t>S. cruzi</w:t>
      </w:r>
      <w:r w:rsidRPr="00356FCF">
        <w:rPr>
          <w:rFonts w:ascii="Times New Roman" w:hAnsi="Times New Roman" w:cs="Times New Roman"/>
          <w:sz w:val="24"/>
          <w:szCs w:val="24"/>
        </w:rPr>
        <w:t>.</w:t>
      </w:r>
    </w:p>
    <w:p w14:paraId="215ECC11" w14:textId="785B606A" w:rsidR="00863BD8" w:rsidRPr="00356FCF" w:rsidRDefault="00863BD8" w:rsidP="00356F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56FC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56F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56FCF">
        <w:rPr>
          <w:rFonts w:ascii="Times New Roman" w:hAnsi="Times New Roman" w:cs="Times New Roman"/>
          <w:sz w:val="24"/>
          <w:szCs w:val="24"/>
        </w:rPr>
        <w:t>From calves inoculated with sporocysts from coyote 25</w:t>
      </w:r>
      <w:r w:rsidR="00C0523E">
        <w:rPr>
          <w:rFonts w:ascii="Times New Roman" w:hAnsi="Times New Roman" w:cs="Times New Roman"/>
          <w:sz w:val="24"/>
          <w:szCs w:val="24"/>
        </w:rPr>
        <w:t xml:space="preserve"> </w:t>
      </w:r>
      <w:r w:rsidRPr="00356FCF">
        <w:rPr>
          <w:rFonts w:ascii="Times New Roman" w:hAnsi="Times New Roman" w:cs="Times New Roman"/>
          <w:sz w:val="24"/>
          <w:szCs w:val="24"/>
        </w:rPr>
        <w:t>of the Bozeman isolate</w:t>
      </w:r>
      <w:r w:rsidR="00C22DFB" w:rsidRPr="00356FCF">
        <w:rPr>
          <w:rFonts w:ascii="Times New Roman" w:hAnsi="Times New Roman" w:cs="Times New Roman"/>
          <w:sz w:val="24"/>
          <w:szCs w:val="24"/>
        </w:rPr>
        <w:t xml:space="preserve"> of </w:t>
      </w:r>
      <w:r w:rsidR="00C22DFB" w:rsidRPr="00356FCF">
        <w:rPr>
          <w:rFonts w:ascii="Times New Roman" w:hAnsi="Times New Roman" w:cs="Times New Roman"/>
          <w:i/>
          <w:iCs/>
          <w:sz w:val="24"/>
          <w:szCs w:val="24"/>
        </w:rPr>
        <w:t>S. cruzi</w:t>
      </w:r>
      <w:r w:rsidRPr="00356FCF">
        <w:rPr>
          <w:rFonts w:ascii="Times New Roman" w:hAnsi="Times New Roman" w:cs="Times New Roman"/>
          <w:sz w:val="24"/>
          <w:szCs w:val="24"/>
        </w:rPr>
        <w:t>.</w:t>
      </w:r>
    </w:p>
    <w:sectPr w:rsidR="00863BD8" w:rsidRPr="00356FCF" w:rsidSect="00356F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39"/>
    <w:rsid w:val="00000FBB"/>
    <w:rsid w:val="00013E3E"/>
    <w:rsid w:val="00022AF8"/>
    <w:rsid w:val="00052C75"/>
    <w:rsid w:val="000A51B7"/>
    <w:rsid w:val="000B6B60"/>
    <w:rsid w:val="000E15D1"/>
    <w:rsid w:val="00142133"/>
    <w:rsid w:val="001728A9"/>
    <w:rsid w:val="00176145"/>
    <w:rsid w:val="00176702"/>
    <w:rsid w:val="001E2945"/>
    <w:rsid w:val="00202399"/>
    <w:rsid w:val="00212A28"/>
    <w:rsid w:val="00220984"/>
    <w:rsid w:val="002255B2"/>
    <w:rsid w:val="002715F4"/>
    <w:rsid w:val="00284455"/>
    <w:rsid w:val="00295691"/>
    <w:rsid w:val="002F41F8"/>
    <w:rsid w:val="00306FFD"/>
    <w:rsid w:val="00356FCF"/>
    <w:rsid w:val="003821EA"/>
    <w:rsid w:val="003C0FF1"/>
    <w:rsid w:val="003F52AB"/>
    <w:rsid w:val="00444AF2"/>
    <w:rsid w:val="004A4365"/>
    <w:rsid w:val="004A5900"/>
    <w:rsid w:val="004C366A"/>
    <w:rsid w:val="004D7C8D"/>
    <w:rsid w:val="0050674F"/>
    <w:rsid w:val="005707BA"/>
    <w:rsid w:val="005859EE"/>
    <w:rsid w:val="005918B9"/>
    <w:rsid w:val="005B50C8"/>
    <w:rsid w:val="005E0AEB"/>
    <w:rsid w:val="005E352F"/>
    <w:rsid w:val="005E7BB9"/>
    <w:rsid w:val="006062F2"/>
    <w:rsid w:val="00620A8A"/>
    <w:rsid w:val="0068482F"/>
    <w:rsid w:val="006A37BB"/>
    <w:rsid w:val="006B5CD7"/>
    <w:rsid w:val="006D197C"/>
    <w:rsid w:val="006D50CF"/>
    <w:rsid w:val="006D6C09"/>
    <w:rsid w:val="006E792F"/>
    <w:rsid w:val="0070320D"/>
    <w:rsid w:val="007226D3"/>
    <w:rsid w:val="007407CF"/>
    <w:rsid w:val="00765AA1"/>
    <w:rsid w:val="00775B26"/>
    <w:rsid w:val="00784B46"/>
    <w:rsid w:val="007871ED"/>
    <w:rsid w:val="007873AC"/>
    <w:rsid w:val="00791106"/>
    <w:rsid w:val="007A58BB"/>
    <w:rsid w:val="007B79BE"/>
    <w:rsid w:val="007D73AA"/>
    <w:rsid w:val="00804EB5"/>
    <w:rsid w:val="00822ED9"/>
    <w:rsid w:val="00851772"/>
    <w:rsid w:val="00855501"/>
    <w:rsid w:val="00863BD8"/>
    <w:rsid w:val="0087201D"/>
    <w:rsid w:val="008D05C9"/>
    <w:rsid w:val="008E2BF7"/>
    <w:rsid w:val="008E7325"/>
    <w:rsid w:val="00927331"/>
    <w:rsid w:val="00985F15"/>
    <w:rsid w:val="009A5856"/>
    <w:rsid w:val="009A6C98"/>
    <w:rsid w:val="00A041A7"/>
    <w:rsid w:val="00AD1850"/>
    <w:rsid w:val="00B21288"/>
    <w:rsid w:val="00B30222"/>
    <w:rsid w:val="00B672B2"/>
    <w:rsid w:val="00B70C9F"/>
    <w:rsid w:val="00B86673"/>
    <w:rsid w:val="00BA7785"/>
    <w:rsid w:val="00BE7B05"/>
    <w:rsid w:val="00BF6A06"/>
    <w:rsid w:val="00C0523E"/>
    <w:rsid w:val="00C05533"/>
    <w:rsid w:val="00C15D39"/>
    <w:rsid w:val="00C22DFB"/>
    <w:rsid w:val="00C30D7D"/>
    <w:rsid w:val="00C6624F"/>
    <w:rsid w:val="00C81768"/>
    <w:rsid w:val="00C8522E"/>
    <w:rsid w:val="00C867FF"/>
    <w:rsid w:val="00CD71DB"/>
    <w:rsid w:val="00CE6D55"/>
    <w:rsid w:val="00CE7E95"/>
    <w:rsid w:val="00CF1E5A"/>
    <w:rsid w:val="00D025CB"/>
    <w:rsid w:val="00D1600B"/>
    <w:rsid w:val="00D726DC"/>
    <w:rsid w:val="00DA14F6"/>
    <w:rsid w:val="00DA7DCE"/>
    <w:rsid w:val="00DD6DB8"/>
    <w:rsid w:val="00E15853"/>
    <w:rsid w:val="00E2532F"/>
    <w:rsid w:val="00E27960"/>
    <w:rsid w:val="00E37160"/>
    <w:rsid w:val="00E401D4"/>
    <w:rsid w:val="00E44450"/>
    <w:rsid w:val="00E4797C"/>
    <w:rsid w:val="00E84614"/>
    <w:rsid w:val="00EF2FFD"/>
    <w:rsid w:val="00EF719B"/>
    <w:rsid w:val="00F67D19"/>
    <w:rsid w:val="00FF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59ADB"/>
  <w15:chartTrackingRefBased/>
  <w15:docId w15:val="{4676B64F-BEEE-4DCF-ABBB-0E06C443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Jitender - REE-ARS</dc:creator>
  <cp:keywords/>
  <dc:description/>
  <cp:lastModifiedBy>Dubey, Jitender - REE-ARS</cp:lastModifiedBy>
  <cp:revision>4</cp:revision>
  <cp:lastPrinted>2023-07-06T19:21:00Z</cp:lastPrinted>
  <dcterms:created xsi:type="dcterms:W3CDTF">2023-09-14T03:15:00Z</dcterms:created>
  <dcterms:modified xsi:type="dcterms:W3CDTF">2023-09-14T15:34:00Z</dcterms:modified>
</cp:coreProperties>
</file>